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E5AFA4C">
      <w:pPr>
        <w:rPr>
          <w:rFonts w:hint="eastAsia" w:ascii="Times New Roman" w:hAnsi="Times New Roman" w:cs="Times New Roman"/>
          <w:b/>
          <w:bCs/>
          <w:kern w:val="0"/>
          <w:sz w:val="21"/>
          <w:szCs w:val="21"/>
        </w:rPr>
      </w:pPr>
      <w:r>
        <w:rPr>
          <w:rFonts w:hint="eastAsia" w:ascii="Times New Roman" w:hAnsi="Times New Roman" w:cs="Times New Roman"/>
          <w:b/>
          <w:bCs/>
          <w:kern w:val="0"/>
          <w:sz w:val="21"/>
          <w:szCs w:val="21"/>
        </w:rPr>
        <w:t>Table S</w:t>
      </w:r>
      <w:r>
        <w:rPr>
          <w:rFonts w:hint="eastAsia" w:ascii="Times New Roman" w:hAnsi="Times New Roman" w:cs="Times New Roman"/>
          <w:b/>
          <w:bCs/>
          <w:kern w:val="0"/>
          <w:sz w:val="21"/>
          <w:szCs w:val="21"/>
          <w:lang w:val="en-US" w:eastAsia="zh-CN"/>
        </w:rPr>
        <w:t>2</w:t>
      </w:r>
      <w:bookmarkStart w:id="2" w:name="_GoBack"/>
      <w:bookmarkEnd w:id="2"/>
      <w:r>
        <w:rPr>
          <w:rFonts w:hint="eastAsia" w:ascii="Times New Roman" w:hAnsi="Times New Roman" w:cs="Times New Roman"/>
          <w:b/>
          <w:bCs/>
          <w:kern w:val="0"/>
          <w:sz w:val="21"/>
          <w:szCs w:val="21"/>
        </w:rPr>
        <w:t>: The relevant sequences of siRNA PLOD1.</w:t>
      </w:r>
    </w:p>
    <w:p w14:paraId="2DFCA508">
      <w:pPr>
        <w:rPr>
          <w:rFonts w:hint="eastAsia" w:ascii="Times New Roman" w:hAnsi="Times New Roman" w:cs="Times New Roman"/>
          <w:kern w:val="0"/>
          <w:sz w:val="21"/>
          <w:szCs w:val="21"/>
        </w:rPr>
      </w:pP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3827"/>
      </w:tblGrid>
      <w:tr w14:paraId="39C778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single" w:color="auto" w:sz="4" w:space="0"/>
              <w:bottom w:val="single" w:color="auto" w:sz="4" w:space="0"/>
            </w:tcBorders>
          </w:tcPr>
          <w:p w14:paraId="122DBB69">
            <w:pP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</w:pPr>
            <w:bookmarkStart w:id="0" w:name="_Hlk179050850"/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 xml:space="preserve">Name </w:t>
            </w:r>
          </w:p>
        </w:tc>
        <w:tc>
          <w:tcPr>
            <w:tcW w:w="3827" w:type="dxa"/>
            <w:tcBorders>
              <w:top w:val="single" w:color="auto" w:sz="4" w:space="0"/>
              <w:bottom w:val="single" w:color="auto" w:sz="4" w:space="0"/>
            </w:tcBorders>
          </w:tcPr>
          <w:p w14:paraId="7F7B570D">
            <w:pP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</w:pPr>
            <w:bookmarkStart w:id="1" w:name="_Hlk179050717"/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Sequence</w:t>
            </w:r>
            <w:bookmarkEnd w:id="1"/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(5’-3’)</w:t>
            </w:r>
          </w:p>
        </w:tc>
      </w:tr>
      <w:tr w14:paraId="334FF9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single" w:color="auto" w:sz="4" w:space="0"/>
            </w:tcBorders>
          </w:tcPr>
          <w:p w14:paraId="346673D5">
            <w:pP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PLOD1-142</w:t>
            </w: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(F)</w:t>
            </w:r>
          </w:p>
        </w:tc>
        <w:tc>
          <w:tcPr>
            <w:tcW w:w="3827" w:type="dxa"/>
            <w:tcBorders>
              <w:top w:val="single" w:color="auto" w:sz="4" w:space="0"/>
            </w:tcBorders>
          </w:tcPr>
          <w:p w14:paraId="59768818">
            <w:pP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GCUCAGUUCUUCAACUACAAGTT</w:t>
            </w:r>
          </w:p>
        </w:tc>
      </w:tr>
      <w:tr w14:paraId="52F90B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 w14:paraId="1E153CDC">
            <w:pP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PLOD1-142</w:t>
            </w: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(R)</w:t>
            </w:r>
          </w:p>
        </w:tc>
        <w:tc>
          <w:tcPr>
            <w:tcW w:w="3827" w:type="dxa"/>
          </w:tcPr>
          <w:p w14:paraId="2FCC7D8B">
            <w:pP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CUUGUAGUUGAAGAACUGAGCTT</w:t>
            </w:r>
          </w:p>
        </w:tc>
      </w:tr>
      <w:tr w14:paraId="3990CF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 w14:paraId="372C84FF">
            <w:pP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PLOD1-867(F)</w:t>
            </w:r>
          </w:p>
        </w:tc>
        <w:tc>
          <w:tcPr>
            <w:tcW w:w="3827" w:type="dxa"/>
          </w:tcPr>
          <w:p w14:paraId="41F6F138">
            <w:pP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GGUCGGCGUGUUCAUCGAACATT</w:t>
            </w:r>
          </w:p>
        </w:tc>
      </w:tr>
      <w:tr w14:paraId="7293D6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 w14:paraId="036AD4C4">
            <w:pP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PLOD1-867(R)</w:t>
            </w:r>
          </w:p>
        </w:tc>
        <w:tc>
          <w:tcPr>
            <w:tcW w:w="3827" w:type="dxa"/>
          </w:tcPr>
          <w:p w14:paraId="34711DDF">
            <w:pP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UGUUCGAUGAACACGCCGACCTT</w:t>
            </w:r>
          </w:p>
        </w:tc>
      </w:tr>
      <w:tr w14:paraId="69DB78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 w14:paraId="2C9786FF">
            <w:pP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PLOD1-1023(F)</w:t>
            </w:r>
          </w:p>
        </w:tc>
        <w:tc>
          <w:tcPr>
            <w:tcW w:w="3827" w:type="dxa"/>
          </w:tcPr>
          <w:p w14:paraId="4C22B08A">
            <w:pP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GCGAGUACCAGUCUGUGAAGCTT</w:t>
            </w:r>
          </w:p>
        </w:tc>
      </w:tr>
      <w:tr w14:paraId="6EB86B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</w:tcPr>
          <w:p w14:paraId="23993D00">
            <w:pP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PLOD1-1023(R)</w:t>
            </w:r>
          </w:p>
        </w:tc>
        <w:tc>
          <w:tcPr>
            <w:tcW w:w="3827" w:type="dxa"/>
          </w:tcPr>
          <w:p w14:paraId="48C5FE45">
            <w:pP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GCGAGUACCAGUCUGUGAAGCTT</w:t>
            </w:r>
          </w:p>
        </w:tc>
      </w:tr>
      <w:bookmarkEnd w:id="0"/>
    </w:tbl>
    <w:p w14:paraId="3CC12598">
      <w:pPr>
        <w:rPr>
          <w:rFonts w:hint="eastAsia"/>
        </w:rPr>
      </w:pPr>
    </w:p>
    <w:sectPr>
      <w:headerReference r:id="rId3" w:type="default"/>
      <w:pgSz w:w="11906" w:h="16838"/>
      <w:pgMar w:top="1440" w:right="566" w:bottom="1276" w:left="709" w:header="850" w:footer="13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93D4DA6">
    <w:pPr>
      <w:pStyle w:val="3"/>
      <w:pBdr>
        <w:bottom w:val="single" w:color="auto" w:sz="6" w:space="0"/>
      </w:pBdr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RiYjBhNjgwMmFkNmJlODgwNmU5NWExMjU5YmNjYTMifQ=="/>
  </w:docVars>
  <w:rsids>
    <w:rsidRoot w:val="00486532"/>
    <w:rsid w:val="00047B9D"/>
    <w:rsid w:val="000C2216"/>
    <w:rsid w:val="00112327"/>
    <w:rsid w:val="00174254"/>
    <w:rsid w:val="00356217"/>
    <w:rsid w:val="003702E3"/>
    <w:rsid w:val="003E057E"/>
    <w:rsid w:val="00443B33"/>
    <w:rsid w:val="00464222"/>
    <w:rsid w:val="00472584"/>
    <w:rsid w:val="00486532"/>
    <w:rsid w:val="004D0700"/>
    <w:rsid w:val="004F75BC"/>
    <w:rsid w:val="005A7E5D"/>
    <w:rsid w:val="005B497C"/>
    <w:rsid w:val="005E25B8"/>
    <w:rsid w:val="006228E5"/>
    <w:rsid w:val="00623A25"/>
    <w:rsid w:val="006F4E39"/>
    <w:rsid w:val="00766BA7"/>
    <w:rsid w:val="007C45E9"/>
    <w:rsid w:val="007D222D"/>
    <w:rsid w:val="007F2968"/>
    <w:rsid w:val="008019D9"/>
    <w:rsid w:val="00945701"/>
    <w:rsid w:val="00986964"/>
    <w:rsid w:val="00997E97"/>
    <w:rsid w:val="009C7333"/>
    <w:rsid w:val="00AF5132"/>
    <w:rsid w:val="00B758BB"/>
    <w:rsid w:val="00E52D66"/>
    <w:rsid w:val="2C9774E0"/>
    <w:rsid w:val="41FC2CE3"/>
    <w:rsid w:val="4ABD7744"/>
    <w:rsid w:val="61273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China</Company>
  <Pages>1</Pages>
  <Words>26</Words>
  <Characters>273</Characters>
  <Lines>2</Lines>
  <Paragraphs>1</Paragraphs>
  <TotalTime>12</TotalTime>
  <ScaleCrop>false</ScaleCrop>
  <LinksUpToDate>false</LinksUpToDate>
  <CharactersWithSpaces>281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7T08:43:00Z</dcterms:created>
  <dc:creator>User</dc:creator>
  <cp:lastModifiedBy>Lenovo</cp:lastModifiedBy>
  <dcterms:modified xsi:type="dcterms:W3CDTF">2024-10-07T02:28:3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2BDE802F18AA458DBE0B5A835DEE0C0A_12</vt:lpwstr>
  </property>
</Properties>
</file>